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7806A" w14:textId="355C3378" w:rsidR="00572B1C" w:rsidRPr="002D5891" w:rsidRDefault="00572B1C" w:rsidP="00572B1C">
      <w:pPr>
        <w:widowControl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FA2709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FA2709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FA27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2709">
        <w:rPr>
          <w:rFonts w:ascii="Times New Roman" w:hAnsi="Times New Roman" w:cs="Times New Roman"/>
          <w:sz w:val="24"/>
          <w:szCs w:val="24"/>
        </w:rPr>
        <w:t xml:space="preserve">The </w:t>
      </w:r>
      <w:r w:rsidRPr="00FA2709">
        <w:rPr>
          <w:rFonts w:ascii="Times New Roman" w:eastAsia="PMingLiU" w:hAnsi="Times New Roman" w:cs="Times New Roman"/>
          <w:kern w:val="0"/>
          <w:sz w:val="24"/>
          <w:szCs w:val="24"/>
        </w:rPr>
        <w:t>sensitivity</w:t>
      </w:r>
      <w:r w:rsidRPr="00FA2709">
        <w:rPr>
          <w:rFonts w:ascii="Times New Roman" w:hAnsi="Times New Roman" w:cs="Times New Roman"/>
          <w:sz w:val="24"/>
          <w:szCs w:val="24"/>
        </w:rPr>
        <w:t xml:space="preserve">, </w:t>
      </w:r>
      <w:r w:rsidRPr="00FA2709">
        <w:rPr>
          <w:rFonts w:ascii="Times New Roman" w:eastAsia="PMingLiU" w:hAnsi="Times New Roman" w:cs="Times New Roman"/>
          <w:kern w:val="0"/>
          <w:sz w:val="24"/>
          <w:szCs w:val="24"/>
        </w:rPr>
        <w:t>specificity,</w:t>
      </w:r>
      <w:r w:rsidRPr="00FA2709">
        <w:rPr>
          <w:rFonts w:ascii="Times New Roman" w:hAnsi="Times New Roman" w:cs="Times New Roman"/>
          <w:sz w:val="24"/>
          <w:szCs w:val="24"/>
        </w:rPr>
        <w:t xml:space="preserve"> positive </w:t>
      </w:r>
      <w:r w:rsidR="00D96D14" w:rsidRPr="00FA2709">
        <w:rPr>
          <w:rFonts w:ascii="Times New Roman" w:hAnsi="Times New Roman" w:cs="Times New Roman"/>
          <w:sz w:val="24"/>
          <w:szCs w:val="24"/>
        </w:rPr>
        <w:t xml:space="preserve">predictive values </w:t>
      </w:r>
      <w:r w:rsidR="00D96D14">
        <w:rPr>
          <w:rFonts w:ascii="Times New Roman" w:hAnsi="Times New Roman" w:cs="Times New Roman"/>
          <w:sz w:val="24"/>
          <w:szCs w:val="24"/>
        </w:rPr>
        <w:t xml:space="preserve">(PPV) </w:t>
      </w:r>
      <w:r w:rsidRPr="00FA2709">
        <w:rPr>
          <w:rFonts w:ascii="Times New Roman" w:hAnsi="Times New Roman" w:cs="Times New Roman"/>
          <w:sz w:val="24"/>
          <w:szCs w:val="24"/>
        </w:rPr>
        <w:t xml:space="preserve">and negative predictive values </w:t>
      </w:r>
      <w:r w:rsidR="00D96D14">
        <w:rPr>
          <w:rFonts w:ascii="Times New Roman" w:hAnsi="Times New Roman" w:cs="Times New Roman"/>
          <w:sz w:val="24"/>
          <w:szCs w:val="24"/>
        </w:rPr>
        <w:t xml:space="preserve">(NPV) </w:t>
      </w:r>
      <w:r w:rsidRPr="00FA2709">
        <w:rPr>
          <w:rFonts w:ascii="Times New Roman" w:hAnsi="Times New Roman" w:cs="Times New Roman"/>
          <w:sz w:val="24"/>
          <w:szCs w:val="24"/>
        </w:rPr>
        <w:t xml:space="preserve">of chromosome 16p13.3 variants for </w:t>
      </w:r>
      <w:r w:rsidR="002D5891">
        <w:rPr>
          <w:rFonts w:ascii="Times New Roman" w:hAnsi="Times New Roman" w:cs="Times New Roman"/>
          <w:sz w:val="24"/>
          <w:szCs w:val="24"/>
        </w:rPr>
        <w:t xml:space="preserve">PCR confirmed </w:t>
      </w:r>
      <w:r w:rsidRPr="00FA2709">
        <w:rPr>
          <w:rFonts w:eastAsia="PMingLiU" w:cstheme="minorHAnsi"/>
          <w:kern w:val="0"/>
          <w:sz w:val="24"/>
          <w:szCs w:val="24"/>
        </w:rPr>
        <w:sym w:font="Symbol" w:char="F061"/>
      </w:r>
      <w:r w:rsidRPr="00FA2709">
        <w:rPr>
          <w:rFonts w:ascii="Times New Roman" w:eastAsia="PMingLiU" w:hAnsi="Times New Roman" w:cs="Times New Roman"/>
          <w:kern w:val="0"/>
          <w:sz w:val="24"/>
          <w:szCs w:val="24"/>
          <w:vertAlign w:val="superscript"/>
        </w:rPr>
        <w:t>0</w:t>
      </w:r>
      <w:r w:rsidRPr="00FA2709">
        <w:rPr>
          <w:rFonts w:eastAsia="PMingLiU" w:cstheme="minorHAnsi"/>
          <w:kern w:val="0"/>
          <w:sz w:val="24"/>
          <w:szCs w:val="24"/>
        </w:rPr>
        <w:t xml:space="preserve"> </w:t>
      </w:r>
      <w:r w:rsidRPr="00FA2709">
        <w:rPr>
          <w:rFonts w:ascii="Times New Roman" w:eastAsia="PMingLiU" w:hAnsi="Times New Roman" w:cs="Times New Roman"/>
          <w:kern w:val="0"/>
          <w:sz w:val="24"/>
          <w:szCs w:val="24"/>
        </w:rPr>
        <w:t>thalassemia deletion - -</w:t>
      </w:r>
      <w:r w:rsidRPr="00FA2709">
        <w:rPr>
          <w:rFonts w:ascii="Times New Roman" w:eastAsia="PMingLiU" w:hAnsi="Times New Roman" w:cs="Times New Roman"/>
          <w:kern w:val="0"/>
          <w:sz w:val="24"/>
          <w:szCs w:val="24"/>
          <w:vertAlign w:val="superscript"/>
        </w:rPr>
        <w:t>SEA</w:t>
      </w:r>
      <w:r w:rsidR="002D5891">
        <w:rPr>
          <w:rFonts w:ascii="Times New Roman" w:eastAsia="PMingLiU" w:hAnsi="Times New Roman" w:cs="Times New Roman"/>
          <w:kern w:val="0"/>
          <w:sz w:val="24"/>
          <w:szCs w:val="24"/>
        </w:rPr>
        <w:t xml:space="preserve"> mutation</w:t>
      </w:r>
    </w:p>
    <w:p w14:paraId="296BFBB7" w14:textId="1E0A6899" w:rsidR="00D96D14" w:rsidRDefault="00D96D14" w:rsidP="00572B1C">
      <w:pPr>
        <w:widowControl/>
        <w:rPr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1"/>
        <w:gridCol w:w="575"/>
        <w:gridCol w:w="1421"/>
        <w:gridCol w:w="1436"/>
        <w:gridCol w:w="641"/>
        <w:gridCol w:w="643"/>
        <w:gridCol w:w="961"/>
      </w:tblGrid>
      <w:tr w:rsidR="00D96D14" w:rsidRPr="00D96D14" w14:paraId="4D28A785" w14:textId="77777777" w:rsidTr="00D96D14">
        <w:trPr>
          <w:trHeight w:val="20"/>
          <w:jc w:val="center"/>
        </w:trPr>
        <w:tc>
          <w:tcPr>
            <w:tcW w:w="163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0A61B" w14:textId="25F60EF3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3D64" w14:textId="4C6DF0E1" w:rsidR="00D96D14" w:rsidRPr="002D28FD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E82A" w14:textId="2DD87215" w:rsidR="00D96D14" w:rsidRPr="002D28FD" w:rsidRDefault="002D28FD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8FD">
              <w:rPr>
                <w:rFonts w:eastAsia="PMingLiU" w:cstheme="minorHAnsi"/>
                <w:kern w:val="0"/>
                <w:sz w:val="18"/>
                <w:szCs w:val="18"/>
              </w:rPr>
              <w:sym w:font="Symbol" w:char="F061"/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0</w:t>
            </w:r>
            <w:r w:rsidRPr="002D28FD">
              <w:rPr>
                <w:rFonts w:eastAsia="PMingLiU" w:cstheme="minorHAnsi"/>
                <w:kern w:val="0"/>
                <w:sz w:val="18"/>
                <w:szCs w:val="18"/>
              </w:rPr>
              <w:t xml:space="preserve"> 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halassemia deletion - -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SEA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6DFE" w14:textId="6EA82593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FA834" w14:textId="42A8BF32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4A130" w14:textId="5EBBB3F5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5085B2C6" w14:textId="77777777" w:rsidTr="00D96D14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14:paraId="2BAF878A" w14:textId="6BA84463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D96D14">
              <w:rPr>
                <w:rFonts w:ascii="Times New Roman" w:eastAsia="PMingLiU" w:hAnsi="Times New Roman" w:cs="Times New Roman"/>
                <w:i/>
                <w:kern w:val="0"/>
                <w:sz w:val="18"/>
                <w:szCs w:val="18"/>
              </w:rPr>
              <w:t>PRL3</w:t>
            </w:r>
            <w:r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96D14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s19108683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740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018B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F28A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3EB9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132079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759F129" w14:textId="61F3B331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494C26BC" w14:textId="77777777" w:rsidTr="00D96D14">
        <w:trPr>
          <w:trHeight w:val="20"/>
          <w:jc w:val="center"/>
        </w:trPr>
        <w:tc>
          <w:tcPr>
            <w:tcW w:w="1634" w:type="pct"/>
            <w:vMerge w:val="restart"/>
            <w:shd w:val="clear" w:color="auto" w:fill="auto"/>
            <w:noWrap/>
            <w:vAlign w:val="center"/>
            <w:hideMark/>
          </w:tcPr>
          <w:p w14:paraId="34282521" w14:textId="6C7E3C6C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with minor allele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3253C9B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692C313" w14:textId="30BED788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75295A9" w14:textId="245F568C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6443224" w14:textId="43B67622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14435F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0D728FC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8.08%</w:t>
            </w:r>
          </w:p>
        </w:tc>
      </w:tr>
      <w:tr w:rsidR="00D96D14" w:rsidRPr="00D96D14" w14:paraId="7DCE8767" w14:textId="77777777" w:rsidTr="00D96D14">
        <w:trPr>
          <w:trHeight w:val="20"/>
          <w:jc w:val="center"/>
        </w:trPr>
        <w:tc>
          <w:tcPr>
            <w:tcW w:w="1634" w:type="pct"/>
            <w:vMerge/>
            <w:vAlign w:val="center"/>
            <w:hideMark/>
          </w:tcPr>
          <w:p w14:paraId="0976E1D0" w14:textId="77777777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C1ACC0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0D0078" w14:textId="7888000A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D7B058" w14:textId="14766EE8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413</w:t>
            </w:r>
          </w:p>
        </w:tc>
        <w:tc>
          <w:tcPr>
            <w:tcW w:w="4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94F502" w14:textId="49DEC866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42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0885427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9110A8C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9.37%</w:t>
            </w:r>
          </w:p>
        </w:tc>
      </w:tr>
      <w:tr w:rsidR="00D96D14" w:rsidRPr="00D96D14" w14:paraId="2EACA2FA" w14:textId="77777777" w:rsidTr="00D96D14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14:paraId="772D85DB" w14:textId="31546813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241D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2243" w14:textId="1E8963B8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20E3" w14:textId="17C34E7B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414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4EF4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56D99BE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8AFE338" w14:textId="5D2E3BEF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0FB13E1D" w14:textId="77777777" w:rsidTr="002D28FD">
        <w:trPr>
          <w:trHeight w:val="20"/>
          <w:jc w:val="center"/>
        </w:trPr>
        <w:tc>
          <w:tcPr>
            <w:tcW w:w="16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F51D2C" w14:textId="0E298024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6CFE5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665C40" w14:textId="3AA686D9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EDB46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2EB340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E9F844D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8A366F2" w14:textId="51BE378F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311C4989" w14:textId="77777777" w:rsidTr="002D28FD">
        <w:trPr>
          <w:trHeight w:val="20"/>
          <w:jc w:val="center"/>
        </w:trPr>
        <w:tc>
          <w:tcPr>
            <w:tcW w:w="163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89D1A" w14:textId="69259362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FBB9F" w14:textId="218FF538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DA00C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85.00%</w:t>
            </w:r>
          </w:p>
        </w:tc>
        <w:tc>
          <w:tcPr>
            <w:tcW w:w="79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1CBAC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9.93%</w:t>
            </w:r>
          </w:p>
        </w:tc>
        <w:tc>
          <w:tcPr>
            <w:tcW w:w="40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8F3AC3" w14:textId="02BAC6ED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CE03EF" w14:textId="332605B0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79DCE6" w14:textId="7E663C58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7E91D02F" w14:textId="77777777" w:rsidTr="00D96D14">
        <w:trPr>
          <w:trHeight w:val="20"/>
          <w:jc w:val="center"/>
        </w:trPr>
        <w:tc>
          <w:tcPr>
            <w:tcW w:w="163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12F951" w14:textId="5AAA48D0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793B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C058" w14:textId="5134D644" w:rsidR="00D96D14" w:rsidRPr="00D96D14" w:rsidRDefault="002D28FD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8FD">
              <w:rPr>
                <w:rFonts w:eastAsia="PMingLiU" w:cstheme="minorHAnsi"/>
                <w:kern w:val="0"/>
                <w:sz w:val="18"/>
                <w:szCs w:val="18"/>
              </w:rPr>
              <w:sym w:font="Symbol" w:char="F061"/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0</w:t>
            </w:r>
            <w:r w:rsidRPr="002D28FD">
              <w:rPr>
                <w:rFonts w:eastAsia="PMingLiU" w:cstheme="minorHAnsi"/>
                <w:kern w:val="0"/>
                <w:sz w:val="18"/>
                <w:szCs w:val="18"/>
              </w:rPr>
              <w:t xml:space="preserve"> 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halassemia deletion - -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SEA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F01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8B9EF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1F145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1C466715" w14:textId="77777777" w:rsidTr="00D96D14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14:paraId="3AEC9F79" w14:textId="04F19FEA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  <w:t xml:space="preserve">LUC7L </w:t>
            </w:r>
            <w:r w:rsidRPr="00D96D14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s37275545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BD4D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EC5F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B13B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118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AB153DE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FEB2DBD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00A6C04F" w14:textId="77777777" w:rsidTr="00D96D14">
        <w:trPr>
          <w:trHeight w:val="20"/>
          <w:jc w:val="center"/>
        </w:trPr>
        <w:tc>
          <w:tcPr>
            <w:tcW w:w="1634" w:type="pct"/>
            <w:vMerge w:val="restart"/>
            <w:shd w:val="clear" w:color="auto" w:fill="auto"/>
            <w:noWrap/>
            <w:vAlign w:val="center"/>
            <w:hideMark/>
          </w:tcPr>
          <w:p w14:paraId="53ED45AD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with minor allele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096EEC4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952A4C7" w14:textId="7B644DC3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2883C64" w14:textId="60A881CE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F81707D" w14:textId="714B1281" w:rsidR="00D96D14" w:rsidRPr="00D96D14" w:rsidRDefault="00D96D14" w:rsidP="0047422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74227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3C55309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40F7922" w14:textId="0D7870DB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4.74%</w:t>
            </w:r>
          </w:p>
        </w:tc>
      </w:tr>
      <w:tr w:rsidR="00D96D14" w:rsidRPr="00D96D14" w14:paraId="080BE23C" w14:textId="77777777" w:rsidTr="00D96D14">
        <w:trPr>
          <w:trHeight w:val="20"/>
          <w:jc w:val="center"/>
        </w:trPr>
        <w:tc>
          <w:tcPr>
            <w:tcW w:w="1634" w:type="pct"/>
            <w:vMerge/>
            <w:vAlign w:val="center"/>
            <w:hideMark/>
          </w:tcPr>
          <w:p w14:paraId="182C3798" w14:textId="77777777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5D9217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BA79D2" w14:textId="5D0D94C8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E06073" w14:textId="66E8F629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E122F2" w14:textId="3CFA23CB" w:rsidR="00D96D14" w:rsidRPr="00D96D14" w:rsidRDefault="00D96D14" w:rsidP="0047422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474227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90691D4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C154BDA" w14:textId="645D51A6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9.58%</w:t>
            </w:r>
          </w:p>
        </w:tc>
      </w:tr>
      <w:tr w:rsidR="00D96D14" w:rsidRPr="00D96D14" w14:paraId="1956CBEC" w14:textId="77777777" w:rsidTr="00D96D14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14:paraId="4AF2CAF9" w14:textId="6193FA2E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8E9E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2D46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A32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414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0F60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B64812F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9BCC177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09588027" w14:textId="77777777" w:rsidTr="00D96D14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14:paraId="31D9E079" w14:textId="44908862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3D3B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A78C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78A7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93DB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24C15B3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BE91F0A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26B0F4F2" w14:textId="77777777" w:rsidTr="002D28FD">
        <w:trPr>
          <w:trHeight w:val="20"/>
          <w:jc w:val="center"/>
        </w:trPr>
        <w:tc>
          <w:tcPr>
            <w:tcW w:w="163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91084" w14:textId="77CCF02A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3B6235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36552" w14:textId="509560C4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0.00%</w:t>
            </w:r>
          </w:p>
        </w:tc>
        <w:tc>
          <w:tcPr>
            <w:tcW w:w="7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2BB01" w14:textId="51C17400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9.79%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8CE264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D5E5AE" w14:textId="36B05AE3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D90566" w14:textId="6A9A25FD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6B25FF29" w14:textId="77777777" w:rsidTr="00D96D14">
        <w:trPr>
          <w:trHeight w:val="20"/>
          <w:jc w:val="center"/>
        </w:trPr>
        <w:tc>
          <w:tcPr>
            <w:tcW w:w="163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AB22A" w14:textId="77777777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BEB0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5714" w14:textId="4DE63D9D" w:rsidR="00D96D14" w:rsidRPr="00D96D14" w:rsidRDefault="002D28FD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8FD">
              <w:rPr>
                <w:rFonts w:eastAsia="PMingLiU" w:cstheme="minorHAnsi"/>
                <w:kern w:val="0"/>
                <w:sz w:val="18"/>
                <w:szCs w:val="18"/>
              </w:rPr>
              <w:sym w:font="Symbol" w:char="F061"/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0</w:t>
            </w:r>
            <w:r w:rsidRPr="002D28FD">
              <w:rPr>
                <w:rFonts w:eastAsia="PMingLiU" w:cstheme="minorHAnsi"/>
                <w:kern w:val="0"/>
                <w:sz w:val="18"/>
                <w:szCs w:val="18"/>
              </w:rPr>
              <w:t xml:space="preserve"> 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halassemia deletion - -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SEA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7EE4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AEEEE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D1546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3CEF3587" w14:textId="77777777" w:rsidTr="00D96D14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14:paraId="2BBAB4D8" w14:textId="0C266FED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  <w:t>PGAP6</w:t>
            </w:r>
            <w:r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D96D14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s37549885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7A24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8F5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FBC2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24AF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CD013EF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59980CF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4036ADB7" w14:textId="77777777" w:rsidTr="00D96D14">
        <w:trPr>
          <w:trHeight w:val="20"/>
          <w:jc w:val="center"/>
        </w:trPr>
        <w:tc>
          <w:tcPr>
            <w:tcW w:w="1634" w:type="pct"/>
            <w:vMerge w:val="restart"/>
            <w:shd w:val="clear" w:color="auto" w:fill="auto"/>
            <w:noWrap/>
            <w:vAlign w:val="center"/>
            <w:hideMark/>
          </w:tcPr>
          <w:p w14:paraId="3FE55BF4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with minor allele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D05664C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3325677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2D2BD971" w14:textId="3BF356B4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6417F19" w14:textId="64CC46B4" w:rsidR="00D96D14" w:rsidRPr="00D96D14" w:rsidRDefault="00D96D14" w:rsidP="0047422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74227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9B59AA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6FAD7D3" w14:textId="56B67056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D96D14" w:rsidRPr="00D96D14" w14:paraId="34A003E8" w14:textId="77777777" w:rsidTr="00D96D14">
        <w:trPr>
          <w:trHeight w:val="20"/>
          <w:jc w:val="center"/>
        </w:trPr>
        <w:tc>
          <w:tcPr>
            <w:tcW w:w="1634" w:type="pct"/>
            <w:vMerge/>
            <w:vAlign w:val="center"/>
            <w:hideMark/>
          </w:tcPr>
          <w:p w14:paraId="0CB32D2F" w14:textId="77777777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D92689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A8340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E0DDB7" w14:textId="69D4F9D0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4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A681E9" w14:textId="088B2B13" w:rsidR="00D96D14" w:rsidRPr="00D96D14" w:rsidRDefault="00D96D14" w:rsidP="0047422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474227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7D2859D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25C93D5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9.37%</w:t>
            </w:r>
          </w:p>
        </w:tc>
      </w:tr>
      <w:tr w:rsidR="00D96D14" w:rsidRPr="00D96D14" w14:paraId="4B01D9A4" w14:textId="77777777" w:rsidTr="00D96D14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14:paraId="79C2B798" w14:textId="39A08388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2AAB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C40E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1013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1414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6B37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C5BED4D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DAB9863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30221F15" w14:textId="77777777" w:rsidTr="00D96D14">
        <w:trPr>
          <w:trHeight w:val="20"/>
          <w:jc w:val="center"/>
        </w:trPr>
        <w:tc>
          <w:tcPr>
            <w:tcW w:w="1634" w:type="pct"/>
            <w:shd w:val="clear" w:color="auto" w:fill="auto"/>
            <w:noWrap/>
            <w:vAlign w:val="center"/>
            <w:hideMark/>
          </w:tcPr>
          <w:p w14:paraId="210753F4" w14:textId="5DE2C73B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7648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7C4E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6F23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7167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30E2E3F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210F8B6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D14" w:rsidRPr="00D96D14" w14:paraId="1979A8A1" w14:textId="77777777" w:rsidTr="002D28FD">
        <w:trPr>
          <w:trHeight w:val="20"/>
          <w:jc w:val="center"/>
        </w:trPr>
        <w:tc>
          <w:tcPr>
            <w:tcW w:w="163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F2E9D" w14:textId="6001FF91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C0989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86B811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85.00%</w:t>
            </w:r>
          </w:p>
        </w:tc>
        <w:tc>
          <w:tcPr>
            <w:tcW w:w="7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04237" w14:textId="021FBB0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99.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Pr="00D96D14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08E9E1" w14:textId="77777777" w:rsidR="00D96D14" w:rsidRPr="00D96D14" w:rsidRDefault="00D96D14" w:rsidP="00D96D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015BE4" w14:textId="3F9C4F47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2F1D09" w14:textId="54B50561" w:rsidR="00D96D14" w:rsidRPr="00D96D14" w:rsidRDefault="00D96D14" w:rsidP="00D96D1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05B8097" w14:textId="77777777" w:rsidR="00D96D14" w:rsidRPr="00FA2709" w:rsidRDefault="00D96D14" w:rsidP="00572B1C">
      <w:pPr>
        <w:widowControl/>
        <w:rPr>
          <w:sz w:val="24"/>
          <w:szCs w:val="24"/>
        </w:rPr>
      </w:pPr>
    </w:p>
    <w:sectPr w:rsidR="00D96D14" w:rsidRPr="00FA2709" w:rsidSect="00161FFF">
      <w:pgSz w:w="11906" w:h="16838" w:code="9"/>
      <w:pgMar w:top="1440" w:right="1797" w:bottom="1440" w:left="1797" w:header="851" w:footer="992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00D65" w14:textId="77777777" w:rsidR="00421C3C" w:rsidRDefault="00421C3C" w:rsidP="00C03AC0">
      <w:r>
        <w:separator/>
      </w:r>
    </w:p>
  </w:endnote>
  <w:endnote w:type="continuationSeparator" w:id="0">
    <w:p w14:paraId="4BF57EF1" w14:textId="77777777" w:rsidR="00421C3C" w:rsidRDefault="00421C3C" w:rsidP="00C03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?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EF996" w14:textId="77777777" w:rsidR="00421C3C" w:rsidRDefault="00421C3C" w:rsidP="00C03AC0">
      <w:r>
        <w:separator/>
      </w:r>
    </w:p>
  </w:footnote>
  <w:footnote w:type="continuationSeparator" w:id="0">
    <w:p w14:paraId="1CB896A8" w14:textId="77777777" w:rsidR="00421C3C" w:rsidRDefault="00421C3C" w:rsidP="00C03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33F10"/>
    <w:multiLevelType w:val="hybridMultilevel"/>
    <w:tmpl w:val="0930BA0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4AC657C"/>
    <w:multiLevelType w:val="multilevel"/>
    <w:tmpl w:val="0EBCA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0D78E5"/>
    <w:multiLevelType w:val="multilevel"/>
    <w:tmpl w:val="7B6AF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839306B"/>
    <w:multiLevelType w:val="hybridMultilevel"/>
    <w:tmpl w:val="81984D28"/>
    <w:lvl w:ilvl="0" w:tplc="5BC86788">
      <w:start w:val="1"/>
      <w:numFmt w:val="upperLetter"/>
      <w:lvlText w:val="(%1)"/>
      <w:lvlJc w:val="left"/>
      <w:pPr>
        <w:ind w:left="360" w:hanging="360"/>
      </w:pPr>
      <w:rPr>
        <w:rFonts w:eastAsia="PMingLiU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87B7627"/>
    <w:multiLevelType w:val="hybridMultilevel"/>
    <w:tmpl w:val="1AE8A0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8E03584"/>
    <w:multiLevelType w:val="hybridMultilevel"/>
    <w:tmpl w:val="4F969382"/>
    <w:lvl w:ilvl="0" w:tplc="4C9EA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09DF669E"/>
    <w:multiLevelType w:val="hybridMultilevel"/>
    <w:tmpl w:val="C180FB82"/>
    <w:lvl w:ilvl="0" w:tplc="1D72EC6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09F4175F"/>
    <w:multiLevelType w:val="hybridMultilevel"/>
    <w:tmpl w:val="9BA47E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0EFC0B9E"/>
    <w:multiLevelType w:val="hybridMultilevel"/>
    <w:tmpl w:val="FE42E4C8"/>
    <w:lvl w:ilvl="0" w:tplc="5AD032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11A761B4"/>
    <w:multiLevelType w:val="hybridMultilevel"/>
    <w:tmpl w:val="2CF8AAAE"/>
    <w:lvl w:ilvl="0" w:tplc="F4784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15550990"/>
    <w:multiLevelType w:val="hybridMultilevel"/>
    <w:tmpl w:val="12DCE8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170E217F"/>
    <w:multiLevelType w:val="hybridMultilevel"/>
    <w:tmpl w:val="8334C2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7473823"/>
    <w:multiLevelType w:val="multilevel"/>
    <w:tmpl w:val="98E28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E26500E"/>
    <w:multiLevelType w:val="multilevel"/>
    <w:tmpl w:val="E5024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1894725"/>
    <w:multiLevelType w:val="multilevel"/>
    <w:tmpl w:val="1B24B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3E95305"/>
    <w:multiLevelType w:val="multilevel"/>
    <w:tmpl w:val="5D808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6AE10E1"/>
    <w:multiLevelType w:val="multilevel"/>
    <w:tmpl w:val="63AAE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FB0D34"/>
    <w:multiLevelType w:val="hybridMultilevel"/>
    <w:tmpl w:val="6F685A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2B5F15FF"/>
    <w:multiLevelType w:val="multilevel"/>
    <w:tmpl w:val="331C1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D3209AC"/>
    <w:multiLevelType w:val="multilevel"/>
    <w:tmpl w:val="8EC25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ED267C5"/>
    <w:multiLevelType w:val="hybridMultilevel"/>
    <w:tmpl w:val="C84A607A"/>
    <w:lvl w:ilvl="0" w:tplc="F078C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3820501C"/>
    <w:multiLevelType w:val="hybridMultilevel"/>
    <w:tmpl w:val="4B9886A4"/>
    <w:lvl w:ilvl="0" w:tplc="B23AFCBE">
      <w:start w:val="1"/>
      <w:numFmt w:val="upperLetter"/>
      <w:lvlText w:val="(%1)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405B2621"/>
    <w:multiLevelType w:val="hybridMultilevel"/>
    <w:tmpl w:val="D7D2487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40751C2F"/>
    <w:multiLevelType w:val="multilevel"/>
    <w:tmpl w:val="FD3EF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3391C7C"/>
    <w:multiLevelType w:val="hybridMultilevel"/>
    <w:tmpl w:val="CE9609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481178CE"/>
    <w:multiLevelType w:val="hybridMultilevel"/>
    <w:tmpl w:val="9C54BE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492147A8"/>
    <w:multiLevelType w:val="hybridMultilevel"/>
    <w:tmpl w:val="AD0C1A14"/>
    <w:lvl w:ilvl="0" w:tplc="22AEBC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49DB154C"/>
    <w:multiLevelType w:val="hybridMultilevel"/>
    <w:tmpl w:val="93C67A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4C3006C9"/>
    <w:multiLevelType w:val="multilevel"/>
    <w:tmpl w:val="EA02F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EB12304"/>
    <w:multiLevelType w:val="multilevel"/>
    <w:tmpl w:val="0F582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135239C"/>
    <w:multiLevelType w:val="multilevel"/>
    <w:tmpl w:val="89C0F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19C0989"/>
    <w:multiLevelType w:val="multilevel"/>
    <w:tmpl w:val="E102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21A7D33"/>
    <w:multiLevelType w:val="multilevel"/>
    <w:tmpl w:val="B6B4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A93041E"/>
    <w:multiLevelType w:val="hybridMultilevel"/>
    <w:tmpl w:val="70A04366"/>
    <w:lvl w:ilvl="0" w:tplc="480AFF4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5D171006"/>
    <w:multiLevelType w:val="hybridMultilevel"/>
    <w:tmpl w:val="7E5CF7B4"/>
    <w:lvl w:ilvl="0" w:tplc="491404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>
    <w:nsid w:val="60F73E1E"/>
    <w:multiLevelType w:val="hybridMultilevel"/>
    <w:tmpl w:val="E61A06A2"/>
    <w:lvl w:ilvl="0" w:tplc="984ADC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630C7E0B"/>
    <w:multiLevelType w:val="hybridMultilevel"/>
    <w:tmpl w:val="5E7C26C8"/>
    <w:lvl w:ilvl="0" w:tplc="0B4E10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693860A6"/>
    <w:multiLevelType w:val="hybridMultilevel"/>
    <w:tmpl w:val="3B800E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>
    <w:nsid w:val="6AAA3E87"/>
    <w:multiLevelType w:val="multilevel"/>
    <w:tmpl w:val="13B4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AD530E9"/>
    <w:multiLevelType w:val="multilevel"/>
    <w:tmpl w:val="1A64F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6D146B4B"/>
    <w:multiLevelType w:val="multilevel"/>
    <w:tmpl w:val="D17A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26B5491"/>
    <w:multiLevelType w:val="multilevel"/>
    <w:tmpl w:val="0D607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7477A8"/>
    <w:multiLevelType w:val="multilevel"/>
    <w:tmpl w:val="6E426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6"/>
  </w:num>
  <w:num w:numId="3">
    <w:abstractNumId w:val="23"/>
  </w:num>
  <w:num w:numId="4">
    <w:abstractNumId w:val="1"/>
  </w:num>
  <w:num w:numId="5">
    <w:abstractNumId w:val="40"/>
  </w:num>
  <w:num w:numId="6">
    <w:abstractNumId w:val="14"/>
  </w:num>
  <w:num w:numId="7">
    <w:abstractNumId w:val="29"/>
  </w:num>
  <w:num w:numId="8">
    <w:abstractNumId w:val="18"/>
  </w:num>
  <w:num w:numId="9">
    <w:abstractNumId w:val="16"/>
  </w:num>
  <w:num w:numId="10">
    <w:abstractNumId w:val="2"/>
  </w:num>
  <w:num w:numId="11">
    <w:abstractNumId w:val="31"/>
  </w:num>
  <w:num w:numId="12">
    <w:abstractNumId w:val="38"/>
  </w:num>
  <w:num w:numId="13">
    <w:abstractNumId w:val="30"/>
  </w:num>
  <w:num w:numId="14">
    <w:abstractNumId w:val="41"/>
  </w:num>
  <w:num w:numId="15">
    <w:abstractNumId w:val="15"/>
  </w:num>
  <w:num w:numId="16">
    <w:abstractNumId w:val="13"/>
  </w:num>
  <w:num w:numId="17">
    <w:abstractNumId w:val="12"/>
  </w:num>
  <w:num w:numId="18">
    <w:abstractNumId w:val="39"/>
  </w:num>
  <w:num w:numId="19">
    <w:abstractNumId w:val="42"/>
  </w:num>
  <w:num w:numId="20">
    <w:abstractNumId w:val="35"/>
  </w:num>
  <w:num w:numId="21">
    <w:abstractNumId w:val="34"/>
  </w:num>
  <w:num w:numId="22">
    <w:abstractNumId w:val="28"/>
  </w:num>
  <w:num w:numId="23">
    <w:abstractNumId w:val="32"/>
  </w:num>
  <w:num w:numId="24">
    <w:abstractNumId w:val="4"/>
  </w:num>
  <w:num w:numId="25">
    <w:abstractNumId w:val="37"/>
  </w:num>
  <w:num w:numId="26">
    <w:abstractNumId w:val="0"/>
  </w:num>
  <w:num w:numId="27">
    <w:abstractNumId w:val="17"/>
  </w:num>
  <w:num w:numId="28">
    <w:abstractNumId w:val="25"/>
  </w:num>
  <w:num w:numId="29">
    <w:abstractNumId w:val="21"/>
  </w:num>
  <w:num w:numId="30">
    <w:abstractNumId w:val="33"/>
  </w:num>
  <w:num w:numId="31">
    <w:abstractNumId w:val="11"/>
  </w:num>
  <w:num w:numId="32">
    <w:abstractNumId w:val="6"/>
  </w:num>
  <w:num w:numId="33">
    <w:abstractNumId w:val="8"/>
  </w:num>
  <w:num w:numId="34">
    <w:abstractNumId w:val="9"/>
  </w:num>
  <w:num w:numId="35">
    <w:abstractNumId w:val="10"/>
  </w:num>
  <w:num w:numId="36">
    <w:abstractNumId w:val="22"/>
  </w:num>
  <w:num w:numId="37">
    <w:abstractNumId w:val="24"/>
  </w:num>
  <w:num w:numId="38">
    <w:abstractNumId w:val="20"/>
  </w:num>
  <w:num w:numId="39">
    <w:abstractNumId w:val="7"/>
  </w:num>
  <w:num w:numId="40">
    <w:abstractNumId w:val="27"/>
  </w:num>
  <w:num w:numId="41">
    <w:abstractNumId w:val="19"/>
  </w:num>
  <w:num w:numId="42">
    <w:abstractNumId w:val="3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/>
  <w:bordersDoNotSurroundFooter/>
  <w:proofState w:spelling="clean" w:grammar="clean"/>
  <w:defaultTabStop w:val="48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y Management Review Copy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d5rtaep90etnedx0mverxh2xdafwt0d5r2&quot;&gt;My EndNote Library Microcytic hypochromic anemia 202208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1C1B0B"/>
    <w:rsid w:val="0000240D"/>
    <w:rsid w:val="00003270"/>
    <w:rsid w:val="00003EA1"/>
    <w:rsid w:val="00004C5C"/>
    <w:rsid w:val="000057FE"/>
    <w:rsid w:val="000073F3"/>
    <w:rsid w:val="00011B48"/>
    <w:rsid w:val="000128AF"/>
    <w:rsid w:val="00020EB8"/>
    <w:rsid w:val="00026A9D"/>
    <w:rsid w:val="00047521"/>
    <w:rsid w:val="0005262E"/>
    <w:rsid w:val="000607BB"/>
    <w:rsid w:val="00061FDD"/>
    <w:rsid w:val="00065F71"/>
    <w:rsid w:val="00070D67"/>
    <w:rsid w:val="0007264D"/>
    <w:rsid w:val="00072C86"/>
    <w:rsid w:val="0007479C"/>
    <w:rsid w:val="000758CD"/>
    <w:rsid w:val="000774CC"/>
    <w:rsid w:val="00077834"/>
    <w:rsid w:val="00081D9F"/>
    <w:rsid w:val="000821B8"/>
    <w:rsid w:val="00082652"/>
    <w:rsid w:val="0008645C"/>
    <w:rsid w:val="00087550"/>
    <w:rsid w:val="00087B84"/>
    <w:rsid w:val="0009310C"/>
    <w:rsid w:val="00094B74"/>
    <w:rsid w:val="000A14B2"/>
    <w:rsid w:val="000A263F"/>
    <w:rsid w:val="000A2D5F"/>
    <w:rsid w:val="000A3AB7"/>
    <w:rsid w:val="000B1989"/>
    <w:rsid w:val="000B3B24"/>
    <w:rsid w:val="000B64F1"/>
    <w:rsid w:val="000C5A96"/>
    <w:rsid w:val="000C7683"/>
    <w:rsid w:val="000D6CB0"/>
    <w:rsid w:val="000E2D50"/>
    <w:rsid w:val="000E5065"/>
    <w:rsid w:val="000F2B5B"/>
    <w:rsid w:val="000F35E1"/>
    <w:rsid w:val="000F4630"/>
    <w:rsid w:val="000F4EB7"/>
    <w:rsid w:val="000F588C"/>
    <w:rsid w:val="000F58D5"/>
    <w:rsid w:val="000F61C1"/>
    <w:rsid w:val="000F68E0"/>
    <w:rsid w:val="000F6AC1"/>
    <w:rsid w:val="001022E8"/>
    <w:rsid w:val="00102D97"/>
    <w:rsid w:val="001035E1"/>
    <w:rsid w:val="00103F31"/>
    <w:rsid w:val="00104139"/>
    <w:rsid w:val="001074CC"/>
    <w:rsid w:val="00111EAA"/>
    <w:rsid w:val="00114EC6"/>
    <w:rsid w:val="00122A44"/>
    <w:rsid w:val="0012331E"/>
    <w:rsid w:val="00124046"/>
    <w:rsid w:val="0013147C"/>
    <w:rsid w:val="001333D2"/>
    <w:rsid w:val="00140656"/>
    <w:rsid w:val="00141A93"/>
    <w:rsid w:val="00146016"/>
    <w:rsid w:val="00147CFE"/>
    <w:rsid w:val="00152DD5"/>
    <w:rsid w:val="00153C20"/>
    <w:rsid w:val="00153DA7"/>
    <w:rsid w:val="001567AC"/>
    <w:rsid w:val="0016104E"/>
    <w:rsid w:val="00161FFF"/>
    <w:rsid w:val="001620C5"/>
    <w:rsid w:val="00166DEC"/>
    <w:rsid w:val="001739D1"/>
    <w:rsid w:val="00177BA4"/>
    <w:rsid w:val="00180B57"/>
    <w:rsid w:val="00181A57"/>
    <w:rsid w:val="00181E8F"/>
    <w:rsid w:val="00185385"/>
    <w:rsid w:val="0019180E"/>
    <w:rsid w:val="0019447D"/>
    <w:rsid w:val="001950B6"/>
    <w:rsid w:val="00196E44"/>
    <w:rsid w:val="001A187F"/>
    <w:rsid w:val="001A208E"/>
    <w:rsid w:val="001A261F"/>
    <w:rsid w:val="001A5DB1"/>
    <w:rsid w:val="001A7BCA"/>
    <w:rsid w:val="001A7E5E"/>
    <w:rsid w:val="001B277C"/>
    <w:rsid w:val="001B384D"/>
    <w:rsid w:val="001B5E32"/>
    <w:rsid w:val="001B632B"/>
    <w:rsid w:val="001C0D77"/>
    <w:rsid w:val="001C1B0B"/>
    <w:rsid w:val="001C5E6E"/>
    <w:rsid w:val="001C5FC6"/>
    <w:rsid w:val="001C7064"/>
    <w:rsid w:val="001D0CC9"/>
    <w:rsid w:val="001D15A2"/>
    <w:rsid w:val="001D3B93"/>
    <w:rsid w:val="001D5762"/>
    <w:rsid w:val="001D5F17"/>
    <w:rsid w:val="001E091D"/>
    <w:rsid w:val="001E0E12"/>
    <w:rsid w:val="001E58BE"/>
    <w:rsid w:val="001E5D56"/>
    <w:rsid w:val="001E7152"/>
    <w:rsid w:val="001F7273"/>
    <w:rsid w:val="00202949"/>
    <w:rsid w:val="00202B62"/>
    <w:rsid w:val="00203B49"/>
    <w:rsid w:val="00204045"/>
    <w:rsid w:val="002056A7"/>
    <w:rsid w:val="0020592B"/>
    <w:rsid w:val="00212701"/>
    <w:rsid w:val="00213581"/>
    <w:rsid w:val="00213A2C"/>
    <w:rsid w:val="00214675"/>
    <w:rsid w:val="00222206"/>
    <w:rsid w:val="00222656"/>
    <w:rsid w:val="00224B41"/>
    <w:rsid w:val="00232C08"/>
    <w:rsid w:val="002347B4"/>
    <w:rsid w:val="00240021"/>
    <w:rsid w:val="002406C2"/>
    <w:rsid w:val="00243A32"/>
    <w:rsid w:val="00243B27"/>
    <w:rsid w:val="00244CD8"/>
    <w:rsid w:val="00246C12"/>
    <w:rsid w:val="0025216A"/>
    <w:rsid w:val="00252850"/>
    <w:rsid w:val="00253E59"/>
    <w:rsid w:val="00257E08"/>
    <w:rsid w:val="0026216B"/>
    <w:rsid w:val="00262CE8"/>
    <w:rsid w:val="002701CA"/>
    <w:rsid w:val="0027146D"/>
    <w:rsid w:val="00273242"/>
    <w:rsid w:val="002819D4"/>
    <w:rsid w:val="00283ED9"/>
    <w:rsid w:val="00285DBC"/>
    <w:rsid w:val="002870BF"/>
    <w:rsid w:val="00290A3A"/>
    <w:rsid w:val="002910BF"/>
    <w:rsid w:val="00293E66"/>
    <w:rsid w:val="00295E5C"/>
    <w:rsid w:val="002A086B"/>
    <w:rsid w:val="002A43A4"/>
    <w:rsid w:val="002A696E"/>
    <w:rsid w:val="002B4DB5"/>
    <w:rsid w:val="002B7823"/>
    <w:rsid w:val="002C2687"/>
    <w:rsid w:val="002C2BB1"/>
    <w:rsid w:val="002C61F9"/>
    <w:rsid w:val="002D28FD"/>
    <w:rsid w:val="002D4C8D"/>
    <w:rsid w:val="002D5891"/>
    <w:rsid w:val="002E0FA9"/>
    <w:rsid w:val="002F4B77"/>
    <w:rsid w:val="002F5AB7"/>
    <w:rsid w:val="002F6A39"/>
    <w:rsid w:val="00300882"/>
    <w:rsid w:val="003014E7"/>
    <w:rsid w:val="003028F3"/>
    <w:rsid w:val="00303877"/>
    <w:rsid w:val="00307D8B"/>
    <w:rsid w:val="00311A1B"/>
    <w:rsid w:val="0031231A"/>
    <w:rsid w:val="0031572D"/>
    <w:rsid w:val="003174C9"/>
    <w:rsid w:val="00322CE3"/>
    <w:rsid w:val="00325293"/>
    <w:rsid w:val="0032588E"/>
    <w:rsid w:val="003318D0"/>
    <w:rsid w:val="00331C5A"/>
    <w:rsid w:val="0033591D"/>
    <w:rsid w:val="00337327"/>
    <w:rsid w:val="003427EA"/>
    <w:rsid w:val="00342B4C"/>
    <w:rsid w:val="00354FBD"/>
    <w:rsid w:val="00357218"/>
    <w:rsid w:val="0036260A"/>
    <w:rsid w:val="00373F68"/>
    <w:rsid w:val="003760BB"/>
    <w:rsid w:val="00377B98"/>
    <w:rsid w:val="00377BFF"/>
    <w:rsid w:val="003832CD"/>
    <w:rsid w:val="003842E7"/>
    <w:rsid w:val="0038500C"/>
    <w:rsid w:val="0038504C"/>
    <w:rsid w:val="003879CA"/>
    <w:rsid w:val="003A1D50"/>
    <w:rsid w:val="003A5B0C"/>
    <w:rsid w:val="003A5C8F"/>
    <w:rsid w:val="003B1BDB"/>
    <w:rsid w:val="003B4129"/>
    <w:rsid w:val="003B46E0"/>
    <w:rsid w:val="003B4A94"/>
    <w:rsid w:val="003B5225"/>
    <w:rsid w:val="003B52DA"/>
    <w:rsid w:val="003B59CB"/>
    <w:rsid w:val="003B7134"/>
    <w:rsid w:val="003C2347"/>
    <w:rsid w:val="003C602C"/>
    <w:rsid w:val="003C7172"/>
    <w:rsid w:val="003D2498"/>
    <w:rsid w:val="003D6B25"/>
    <w:rsid w:val="003E1E79"/>
    <w:rsid w:val="003E3141"/>
    <w:rsid w:val="003E4407"/>
    <w:rsid w:val="003E62A5"/>
    <w:rsid w:val="003E70A0"/>
    <w:rsid w:val="003F233E"/>
    <w:rsid w:val="003F2D5A"/>
    <w:rsid w:val="003F41F0"/>
    <w:rsid w:val="003F45DF"/>
    <w:rsid w:val="003F57D9"/>
    <w:rsid w:val="003F7459"/>
    <w:rsid w:val="003F76C0"/>
    <w:rsid w:val="003F7D41"/>
    <w:rsid w:val="00407475"/>
    <w:rsid w:val="00421BD6"/>
    <w:rsid w:val="00421C3C"/>
    <w:rsid w:val="00422DB9"/>
    <w:rsid w:val="00425B92"/>
    <w:rsid w:val="00425E6A"/>
    <w:rsid w:val="00427552"/>
    <w:rsid w:val="00435940"/>
    <w:rsid w:val="00435B6E"/>
    <w:rsid w:val="004360BE"/>
    <w:rsid w:val="0044099E"/>
    <w:rsid w:val="00440BDC"/>
    <w:rsid w:val="0044195A"/>
    <w:rsid w:val="00442E6E"/>
    <w:rsid w:val="00443C32"/>
    <w:rsid w:val="00444E34"/>
    <w:rsid w:val="00445961"/>
    <w:rsid w:val="0045192C"/>
    <w:rsid w:val="00452C82"/>
    <w:rsid w:val="00460260"/>
    <w:rsid w:val="00466539"/>
    <w:rsid w:val="00466A7C"/>
    <w:rsid w:val="0047267D"/>
    <w:rsid w:val="00474227"/>
    <w:rsid w:val="00481B24"/>
    <w:rsid w:val="00482057"/>
    <w:rsid w:val="00483897"/>
    <w:rsid w:val="0048560F"/>
    <w:rsid w:val="004862F6"/>
    <w:rsid w:val="004900C8"/>
    <w:rsid w:val="00491FEE"/>
    <w:rsid w:val="004A08ED"/>
    <w:rsid w:val="004A2049"/>
    <w:rsid w:val="004A2DD4"/>
    <w:rsid w:val="004A5EF5"/>
    <w:rsid w:val="004A7A58"/>
    <w:rsid w:val="004B0C40"/>
    <w:rsid w:val="004C318A"/>
    <w:rsid w:val="004C3517"/>
    <w:rsid w:val="004C3EDC"/>
    <w:rsid w:val="004C4181"/>
    <w:rsid w:val="004C7389"/>
    <w:rsid w:val="004D1E9A"/>
    <w:rsid w:val="004D30D9"/>
    <w:rsid w:val="004D4C8D"/>
    <w:rsid w:val="004D6FBE"/>
    <w:rsid w:val="004E34D8"/>
    <w:rsid w:val="004E47C4"/>
    <w:rsid w:val="004E70FA"/>
    <w:rsid w:val="004E78DC"/>
    <w:rsid w:val="004F0791"/>
    <w:rsid w:val="004F1404"/>
    <w:rsid w:val="004F17ED"/>
    <w:rsid w:val="004F52EB"/>
    <w:rsid w:val="004F6434"/>
    <w:rsid w:val="00503606"/>
    <w:rsid w:val="005063D3"/>
    <w:rsid w:val="005071DA"/>
    <w:rsid w:val="00507680"/>
    <w:rsid w:val="00510AE7"/>
    <w:rsid w:val="00520470"/>
    <w:rsid w:val="005222CF"/>
    <w:rsid w:val="005231C6"/>
    <w:rsid w:val="00525998"/>
    <w:rsid w:val="00525A2B"/>
    <w:rsid w:val="0052629E"/>
    <w:rsid w:val="00526AF3"/>
    <w:rsid w:val="00530BC7"/>
    <w:rsid w:val="00533AF5"/>
    <w:rsid w:val="0054258D"/>
    <w:rsid w:val="005451C5"/>
    <w:rsid w:val="00545282"/>
    <w:rsid w:val="00551FA4"/>
    <w:rsid w:val="0055208F"/>
    <w:rsid w:val="0055313F"/>
    <w:rsid w:val="00561738"/>
    <w:rsid w:val="005664B8"/>
    <w:rsid w:val="005721D5"/>
    <w:rsid w:val="00572B1C"/>
    <w:rsid w:val="005753A3"/>
    <w:rsid w:val="005759B0"/>
    <w:rsid w:val="00584C50"/>
    <w:rsid w:val="00585AC1"/>
    <w:rsid w:val="00592413"/>
    <w:rsid w:val="00592B3D"/>
    <w:rsid w:val="0059410C"/>
    <w:rsid w:val="005955AD"/>
    <w:rsid w:val="005A0F98"/>
    <w:rsid w:val="005A274A"/>
    <w:rsid w:val="005A2840"/>
    <w:rsid w:val="005A3586"/>
    <w:rsid w:val="005A52C7"/>
    <w:rsid w:val="005B0F16"/>
    <w:rsid w:val="005B1479"/>
    <w:rsid w:val="005B37DC"/>
    <w:rsid w:val="005B5ADE"/>
    <w:rsid w:val="005B7D6C"/>
    <w:rsid w:val="005C106F"/>
    <w:rsid w:val="005C3B00"/>
    <w:rsid w:val="005C4798"/>
    <w:rsid w:val="005C7FF5"/>
    <w:rsid w:val="005D3F97"/>
    <w:rsid w:val="005D44AC"/>
    <w:rsid w:val="005D450B"/>
    <w:rsid w:val="005D70A7"/>
    <w:rsid w:val="005D71D1"/>
    <w:rsid w:val="005E424A"/>
    <w:rsid w:val="005E62A7"/>
    <w:rsid w:val="005E7576"/>
    <w:rsid w:val="005F0198"/>
    <w:rsid w:val="005F0676"/>
    <w:rsid w:val="005F15DC"/>
    <w:rsid w:val="005F2B3D"/>
    <w:rsid w:val="005F6838"/>
    <w:rsid w:val="005F6FC3"/>
    <w:rsid w:val="00603D1A"/>
    <w:rsid w:val="006073EB"/>
    <w:rsid w:val="00607E1A"/>
    <w:rsid w:val="00610182"/>
    <w:rsid w:val="00612589"/>
    <w:rsid w:val="0061269F"/>
    <w:rsid w:val="0061271E"/>
    <w:rsid w:val="006179A5"/>
    <w:rsid w:val="006233E7"/>
    <w:rsid w:val="00623724"/>
    <w:rsid w:val="0062504C"/>
    <w:rsid w:val="00625F6D"/>
    <w:rsid w:val="006313E0"/>
    <w:rsid w:val="006337A7"/>
    <w:rsid w:val="00634E7E"/>
    <w:rsid w:val="006438DE"/>
    <w:rsid w:val="006456C5"/>
    <w:rsid w:val="006478B8"/>
    <w:rsid w:val="00650103"/>
    <w:rsid w:val="00650D73"/>
    <w:rsid w:val="00651075"/>
    <w:rsid w:val="00652189"/>
    <w:rsid w:val="00654A1A"/>
    <w:rsid w:val="0066157D"/>
    <w:rsid w:val="00662A26"/>
    <w:rsid w:val="0066484C"/>
    <w:rsid w:val="00667E54"/>
    <w:rsid w:val="0067071E"/>
    <w:rsid w:val="00671E69"/>
    <w:rsid w:val="006748A9"/>
    <w:rsid w:val="0068485E"/>
    <w:rsid w:val="00690360"/>
    <w:rsid w:val="006947EC"/>
    <w:rsid w:val="0069486E"/>
    <w:rsid w:val="00694943"/>
    <w:rsid w:val="0069528A"/>
    <w:rsid w:val="006A14A4"/>
    <w:rsid w:val="006A43EB"/>
    <w:rsid w:val="006A459C"/>
    <w:rsid w:val="006A5B18"/>
    <w:rsid w:val="006B3099"/>
    <w:rsid w:val="006B31D7"/>
    <w:rsid w:val="006B61B2"/>
    <w:rsid w:val="006B622B"/>
    <w:rsid w:val="006C02F0"/>
    <w:rsid w:val="006C30DB"/>
    <w:rsid w:val="006D4612"/>
    <w:rsid w:val="006E2FAB"/>
    <w:rsid w:val="006E7731"/>
    <w:rsid w:val="006F0147"/>
    <w:rsid w:val="006F2E8E"/>
    <w:rsid w:val="006F323D"/>
    <w:rsid w:val="00700286"/>
    <w:rsid w:val="0070405C"/>
    <w:rsid w:val="007078D6"/>
    <w:rsid w:val="00707D21"/>
    <w:rsid w:val="00712276"/>
    <w:rsid w:val="00715C6C"/>
    <w:rsid w:val="00716359"/>
    <w:rsid w:val="0071650F"/>
    <w:rsid w:val="007173BD"/>
    <w:rsid w:val="007240B4"/>
    <w:rsid w:val="00726029"/>
    <w:rsid w:val="007261BD"/>
    <w:rsid w:val="0073357F"/>
    <w:rsid w:val="00733A59"/>
    <w:rsid w:val="007348E8"/>
    <w:rsid w:val="00735E4D"/>
    <w:rsid w:val="007372B5"/>
    <w:rsid w:val="0074049B"/>
    <w:rsid w:val="00741419"/>
    <w:rsid w:val="00741E51"/>
    <w:rsid w:val="00745B7B"/>
    <w:rsid w:val="007502B1"/>
    <w:rsid w:val="00750383"/>
    <w:rsid w:val="0075117F"/>
    <w:rsid w:val="007550B1"/>
    <w:rsid w:val="00756F14"/>
    <w:rsid w:val="00763085"/>
    <w:rsid w:val="00765991"/>
    <w:rsid w:val="00766A1C"/>
    <w:rsid w:val="007710CE"/>
    <w:rsid w:val="00772220"/>
    <w:rsid w:val="00776115"/>
    <w:rsid w:val="00776E3C"/>
    <w:rsid w:val="00780AD6"/>
    <w:rsid w:val="0078119A"/>
    <w:rsid w:val="00782632"/>
    <w:rsid w:val="0078264A"/>
    <w:rsid w:val="00782BF5"/>
    <w:rsid w:val="007845B5"/>
    <w:rsid w:val="00785FD9"/>
    <w:rsid w:val="00785FEE"/>
    <w:rsid w:val="00791943"/>
    <w:rsid w:val="00793531"/>
    <w:rsid w:val="00795A0A"/>
    <w:rsid w:val="00796DF6"/>
    <w:rsid w:val="007A3B88"/>
    <w:rsid w:val="007B4008"/>
    <w:rsid w:val="007B4BC1"/>
    <w:rsid w:val="007B5790"/>
    <w:rsid w:val="007B60C2"/>
    <w:rsid w:val="007B6826"/>
    <w:rsid w:val="007C0725"/>
    <w:rsid w:val="007C1B32"/>
    <w:rsid w:val="007C4535"/>
    <w:rsid w:val="007D01EF"/>
    <w:rsid w:val="007D046C"/>
    <w:rsid w:val="007D44B8"/>
    <w:rsid w:val="007D4701"/>
    <w:rsid w:val="007D69ED"/>
    <w:rsid w:val="007E1983"/>
    <w:rsid w:val="007E49EF"/>
    <w:rsid w:val="007E7533"/>
    <w:rsid w:val="007F0AB1"/>
    <w:rsid w:val="007F214D"/>
    <w:rsid w:val="007F7645"/>
    <w:rsid w:val="0080093B"/>
    <w:rsid w:val="008035DF"/>
    <w:rsid w:val="008046A6"/>
    <w:rsid w:val="00812994"/>
    <w:rsid w:val="00814D2B"/>
    <w:rsid w:val="00824A54"/>
    <w:rsid w:val="0082524F"/>
    <w:rsid w:val="008329D8"/>
    <w:rsid w:val="0083384B"/>
    <w:rsid w:val="00834A09"/>
    <w:rsid w:val="00834F8E"/>
    <w:rsid w:val="00837080"/>
    <w:rsid w:val="008376C1"/>
    <w:rsid w:val="0084053F"/>
    <w:rsid w:val="00840EAF"/>
    <w:rsid w:val="00844954"/>
    <w:rsid w:val="00846EA8"/>
    <w:rsid w:val="00846F8D"/>
    <w:rsid w:val="0085394C"/>
    <w:rsid w:val="00854FB9"/>
    <w:rsid w:val="00855DDE"/>
    <w:rsid w:val="00856676"/>
    <w:rsid w:val="00857B0D"/>
    <w:rsid w:val="0086057A"/>
    <w:rsid w:val="00861EAD"/>
    <w:rsid w:val="00862ACF"/>
    <w:rsid w:val="00862AE5"/>
    <w:rsid w:val="008653E8"/>
    <w:rsid w:val="00865C65"/>
    <w:rsid w:val="00865EF7"/>
    <w:rsid w:val="0087172E"/>
    <w:rsid w:val="00871832"/>
    <w:rsid w:val="00873344"/>
    <w:rsid w:val="00885DD7"/>
    <w:rsid w:val="00891108"/>
    <w:rsid w:val="008937B5"/>
    <w:rsid w:val="00894848"/>
    <w:rsid w:val="00896ED8"/>
    <w:rsid w:val="008A3CA0"/>
    <w:rsid w:val="008A6A20"/>
    <w:rsid w:val="008B106F"/>
    <w:rsid w:val="008B13D5"/>
    <w:rsid w:val="008B1457"/>
    <w:rsid w:val="008C15FE"/>
    <w:rsid w:val="008C19B6"/>
    <w:rsid w:val="008C3EA9"/>
    <w:rsid w:val="008C4F7B"/>
    <w:rsid w:val="008C6FE1"/>
    <w:rsid w:val="008D6EDC"/>
    <w:rsid w:val="008E2B4D"/>
    <w:rsid w:val="008E2DAE"/>
    <w:rsid w:val="008E4D54"/>
    <w:rsid w:val="008E6A2F"/>
    <w:rsid w:val="008E751C"/>
    <w:rsid w:val="008F3C0E"/>
    <w:rsid w:val="008F3F29"/>
    <w:rsid w:val="00900DF3"/>
    <w:rsid w:val="00902CF6"/>
    <w:rsid w:val="00903280"/>
    <w:rsid w:val="00906BBB"/>
    <w:rsid w:val="0091320B"/>
    <w:rsid w:val="0091654E"/>
    <w:rsid w:val="00917E68"/>
    <w:rsid w:val="0092184D"/>
    <w:rsid w:val="00925CBA"/>
    <w:rsid w:val="0093291C"/>
    <w:rsid w:val="00934FFB"/>
    <w:rsid w:val="009365E1"/>
    <w:rsid w:val="00936B16"/>
    <w:rsid w:val="00940092"/>
    <w:rsid w:val="00940EB1"/>
    <w:rsid w:val="009426D2"/>
    <w:rsid w:val="0095147B"/>
    <w:rsid w:val="00955C83"/>
    <w:rsid w:val="00957C63"/>
    <w:rsid w:val="00960EF4"/>
    <w:rsid w:val="00961CB7"/>
    <w:rsid w:val="009704E5"/>
    <w:rsid w:val="00980333"/>
    <w:rsid w:val="00981014"/>
    <w:rsid w:val="00982CEA"/>
    <w:rsid w:val="00983BCF"/>
    <w:rsid w:val="00985EFF"/>
    <w:rsid w:val="00990353"/>
    <w:rsid w:val="009928D1"/>
    <w:rsid w:val="00995088"/>
    <w:rsid w:val="009964E2"/>
    <w:rsid w:val="00997CF1"/>
    <w:rsid w:val="009A1079"/>
    <w:rsid w:val="009A1AB9"/>
    <w:rsid w:val="009A2407"/>
    <w:rsid w:val="009A4B43"/>
    <w:rsid w:val="009A629D"/>
    <w:rsid w:val="009A7E9D"/>
    <w:rsid w:val="009A7F79"/>
    <w:rsid w:val="009B073A"/>
    <w:rsid w:val="009B3D7A"/>
    <w:rsid w:val="009B73E2"/>
    <w:rsid w:val="009C038D"/>
    <w:rsid w:val="009C2484"/>
    <w:rsid w:val="009C4100"/>
    <w:rsid w:val="009C6276"/>
    <w:rsid w:val="009C66E1"/>
    <w:rsid w:val="009D0BE5"/>
    <w:rsid w:val="009D2E28"/>
    <w:rsid w:val="009E0323"/>
    <w:rsid w:val="009E601F"/>
    <w:rsid w:val="009F18BD"/>
    <w:rsid w:val="009F2762"/>
    <w:rsid w:val="009F67AA"/>
    <w:rsid w:val="00A04378"/>
    <w:rsid w:val="00A04BE7"/>
    <w:rsid w:val="00A075C7"/>
    <w:rsid w:val="00A11CC9"/>
    <w:rsid w:val="00A127E3"/>
    <w:rsid w:val="00A14F50"/>
    <w:rsid w:val="00A20B02"/>
    <w:rsid w:val="00A24355"/>
    <w:rsid w:val="00A30945"/>
    <w:rsid w:val="00A31CC3"/>
    <w:rsid w:val="00A32B97"/>
    <w:rsid w:val="00A3445E"/>
    <w:rsid w:val="00A3625A"/>
    <w:rsid w:val="00A4141D"/>
    <w:rsid w:val="00A42E96"/>
    <w:rsid w:val="00A47CB9"/>
    <w:rsid w:val="00A528F4"/>
    <w:rsid w:val="00A53B68"/>
    <w:rsid w:val="00A56172"/>
    <w:rsid w:val="00A57181"/>
    <w:rsid w:val="00A60C84"/>
    <w:rsid w:val="00A614CA"/>
    <w:rsid w:val="00A61838"/>
    <w:rsid w:val="00A65DC3"/>
    <w:rsid w:val="00A6658E"/>
    <w:rsid w:val="00A67E8D"/>
    <w:rsid w:val="00A70EC6"/>
    <w:rsid w:val="00A721B0"/>
    <w:rsid w:val="00A7278E"/>
    <w:rsid w:val="00A72AE0"/>
    <w:rsid w:val="00A74D33"/>
    <w:rsid w:val="00A833D6"/>
    <w:rsid w:val="00A84909"/>
    <w:rsid w:val="00A851A8"/>
    <w:rsid w:val="00A858F1"/>
    <w:rsid w:val="00A85DF4"/>
    <w:rsid w:val="00A86A87"/>
    <w:rsid w:val="00A92827"/>
    <w:rsid w:val="00A93F59"/>
    <w:rsid w:val="00A9463E"/>
    <w:rsid w:val="00A95CCD"/>
    <w:rsid w:val="00A96F66"/>
    <w:rsid w:val="00AA0A40"/>
    <w:rsid w:val="00AA5820"/>
    <w:rsid w:val="00AA665F"/>
    <w:rsid w:val="00AB16B8"/>
    <w:rsid w:val="00AB5AEA"/>
    <w:rsid w:val="00AB6067"/>
    <w:rsid w:val="00AC07B6"/>
    <w:rsid w:val="00AC0FA8"/>
    <w:rsid w:val="00AC1C29"/>
    <w:rsid w:val="00AC6745"/>
    <w:rsid w:val="00AD2C78"/>
    <w:rsid w:val="00AD5732"/>
    <w:rsid w:val="00AE0BD4"/>
    <w:rsid w:val="00AE0CE9"/>
    <w:rsid w:val="00AE1EE8"/>
    <w:rsid w:val="00AE3E34"/>
    <w:rsid w:val="00AF7B92"/>
    <w:rsid w:val="00B01047"/>
    <w:rsid w:val="00B0265D"/>
    <w:rsid w:val="00B050F1"/>
    <w:rsid w:val="00B06BBF"/>
    <w:rsid w:val="00B077A0"/>
    <w:rsid w:val="00B11A6A"/>
    <w:rsid w:val="00B16747"/>
    <w:rsid w:val="00B16E7B"/>
    <w:rsid w:val="00B2041E"/>
    <w:rsid w:val="00B241A5"/>
    <w:rsid w:val="00B269A9"/>
    <w:rsid w:val="00B40705"/>
    <w:rsid w:val="00B4121E"/>
    <w:rsid w:val="00B4469E"/>
    <w:rsid w:val="00B46048"/>
    <w:rsid w:val="00B529FA"/>
    <w:rsid w:val="00B52FE3"/>
    <w:rsid w:val="00B5411A"/>
    <w:rsid w:val="00B555AE"/>
    <w:rsid w:val="00B55B38"/>
    <w:rsid w:val="00B56978"/>
    <w:rsid w:val="00B61648"/>
    <w:rsid w:val="00B67905"/>
    <w:rsid w:val="00B757BA"/>
    <w:rsid w:val="00B75AFE"/>
    <w:rsid w:val="00B76D03"/>
    <w:rsid w:val="00B85B66"/>
    <w:rsid w:val="00B862E3"/>
    <w:rsid w:val="00B867FC"/>
    <w:rsid w:val="00B935D8"/>
    <w:rsid w:val="00B93A65"/>
    <w:rsid w:val="00B94E65"/>
    <w:rsid w:val="00B96962"/>
    <w:rsid w:val="00B97339"/>
    <w:rsid w:val="00B97F21"/>
    <w:rsid w:val="00BA1EF0"/>
    <w:rsid w:val="00BA1F21"/>
    <w:rsid w:val="00BA3D2B"/>
    <w:rsid w:val="00BA55EE"/>
    <w:rsid w:val="00BA5E5D"/>
    <w:rsid w:val="00BA6DEA"/>
    <w:rsid w:val="00BA777A"/>
    <w:rsid w:val="00BA7C7E"/>
    <w:rsid w:val="00BB070B"/>
    <w:rsid w:val="00BB07F5"/>
    <w:rsid w:val="00BB1DD2"/>
    <w:rsid w:val="00BB5C60"/>
    <w:rsid w:val="00BC20A5"/>
    <w:rsid w:val="00BC31E1"/>
    <w:rsid w:val="00BC46D9"/>
    <w:rsid w:val="00BC52AB"/>
    <w:rsid w:val="00BC6B35"/>
    <w:rsid w:val="00BD5FCB"/>
    <w:rsid w:val="00BE04BA"/>
    <w:rsid w:val="00BE73C4"/>
    <w:rsid w:val="00BF20DC"/>
    <w:rsid w:val="00BF57D3"/>
    <w:rsid w:val="00BF768B"/>
    <w:rsid w:val="00C0286F"/>
    <w:rsid w:val="00C03AC0"/>
    <w:rsid w:val="00C0611F"/>
    <w:rsid w:val="00C100CF"/>
    <w:rsid w:val="00C10810"/>
    <w:rsid w:val="00C108E1"/>
    <w:rsid w:val="00C11922"/>
    <w:rsid w:val="00C262C1"/>
    <w:rsid w:val="00C26B66"/>
    <w:rsid w:val="00C32440"/>
    <w:rsid w:val="00C344F5"/>
    <w:rsid w:val="00C36033"/>
    <w:rsid w:val="00C36CB4"/>
    <w:rsid w:val="00C37979"/>
    <w:rsid w:val="00C43945"/>
    <w:rsid w:val="00C47C60"/>
    <w:rsid w:val="00C5171D"/>
    <w:rsid w:val="00C530AD"/>
    <w:rsid w:val="00C55B40"/>
    <w:rsid w:val="00C57203"/>
    <w:rsid w:val="00C57E28"/>
    <w:rsid w:val="00C60808"/>
    <w:rsid w:val="00C6130B"/>
    <w:rsid w:val="00C62E22"/>
    <w:rsid w:val="00C63355"/>
    <w:rsid w:val="00C642F2"/>
    <w:rsid w:val="00C64C8F"/>
    <w:rsid w:val="00C65DCD"/>
    <w:rsid w:val="00C727C5"/>
    <w:rsid w:val="00C73DFB"/>
    <w:rsid w:val="00C745CA"/>
    <w:rsid w:val="00C77944"/>
    <w:rsid w:val="00C813A5"/>
    <w:rsid w:val="00C815B5"/>
    <w:rsid w:val="00C85B1C"/>
    <w:rsid w:val="00C8603C"/>
    <w:rsid w:val="00C86CD5"/>
    <w:rsid w:val="00C878A1"/>
    <w:rsid w:val="00C93090"/>
    <w:rsid w:val="00C95C27"/>
    <w:rsid w:val="00CA0FF6"/>
    <w:rsid w:val="00CA2BE6"/>
    <w:rsid w:val="00CA2F81"/>
    <w:rsid w:val="00CA6DB3"/>
    <w:rsid w:val="00CA7983"/>
    <w:rsid w:val="00CB0202"/>
    <w:rsid w:val="00CB0F29"/>
    <w:rsid w:val="00CB151E"/>
    <w:rsid w:val="00CB27AF"/>
    <w:rsid w:val="00CB515D"/>
    <w:rsid w:val="00CB6256"/>
    <w:rsid w:val="00CC3536"/>
    <w:rsid w:val="00CC4853"/>
    <w:rsid w:val="00CC5F36"/>
    <w:rsid w:val="00CC7EDE"/>
    <w:rsid w:val="00CD6086"/>
    <w:rsid w:val="00CF11D1"/>
    <w:rsid w:val="00CF4879"/>
    <w:rsid w:val="00D0181B"/>
    <w:rsid w:val="00D02014"/>
    <w:rsid w:val="00D03D8D"/>
    <w:rsid w:val="00D053E6"/>
    <w:rsid w:val="00D101F7"/>
    <w:rsid w:val="00D10C2E"/>
    <w:rsid w:val="00D1239E"/>
    <w:rsid w:val="00D15079"/>
    <w:rsid w:val="00D16A43"/>
    <w:rsid w:val="00D20F64"/>
    <w:rsid w:val="00D21FF6"/>
    <w:rsid w:val="00D22732"/>
    <w:rsid w:val="00D25DD2"/>
    <w:rsid w:val="00D32710"/>
    <w:rsid w:val="00D34EC5"/>
    <w:rsid w:val="00D35C02"/>
    <w:rsid w:val="00D36A3C"/>
    <w:rsid w:val="00D370A2"/>
    <w:rsid w:val="00D4234F"/>
    <w:rsid w:val="00D43303"/>
    <w:rsid w:val="00D43B93"/>
    <w:rsid w:val="00D4516A"/>
    <w:rsid w:val="00D47C1B"/>
    <w:rsid w:val="00D531A3"/>
    <w:rsid w:val="00D55717"/>
    <w:rsid w:val="00D5682B"/>
    <w:rsid w:val="00D65F61"/>
    <w:rsid w:val="00D72FB2"/>
    <w:rsid w:val="00D744D2"/>
    <w:rsid w:val="00D80231"/>
    <w:rsid w:val="00D80873"/>
    <w:rsid w:val="00D80BA3"/>
    <w:rsid w:val="00D81900"/>
    <w:rsid w:val="00D83F95"/>
    <w:rsid w:val="00D8580A"/>
    <w:rsid w:val="00D86BE4"/>
    <w:rsid w:val="00D91A05"/>
    <w:rsid w:val="00D92665"/>
    <w:rsid w:val="00D95D53"/>
    <w:rsid w:val="00D96D14"/>
    <w:rsid w:val="00DA38C1"/>
    <w:rsid w:val="00DA4009"/>
    <w:rsid w:val="00DA55EC"/>
    <w:rsid w:val="00DA647E"/>
    <w:rsid w:val="00DA657C"/>
    <w:rsid w:val="00DA6D6E"/>
    <w:rsid w:val="00DA728F"/>
    <w:rsid w:val="00DB0FE9"/>
    <w:rsid w:val="00DB4DEB"/>
    <w:rsid w:val="00DB51AE"/>
    <w:rsid w:val="00DB6526"/>
    <w:rsid w:val="00DB65DC"/>
    <w:rsid w:val="00DB6750"/>
    <w:rsid w:val="00DC3156"/>
    <w:rsid w:val="00DC73E3"/>
    <w:rsid w:val="00DC748A"/>
    <w:rsid w:val="00DD0E6B"/>
    <w:rsid w:val="00DD2793"/>
    <w:rsid w:val="00DE1B87"/>
    <w:rsid w:val="00DE6599"/>
    <w:rsid w:val="00DE7648"/>
    <w:rsid w:val="00DE7F8F"/>
    <w:rsid w:val="00DF184D"/>
    <w:rsid w:val="00E1165F"/>
    <w:rsid w:val="00E17C78"/>
    <w:rsid w:val="00E20F5C"/>
    <w:rsid w:val="00E22BF0"/>
    <w:rsid w:val="00E25884"/>
    <w:rsid w:val="00E26A4A"/>
    <w:rsid w:val="00E300EB"/>
    <w:rsid w:val="00E315A4"/>
    <w:rsid w:val="00E32CAE"/>
    <w:rsid w:val="00E32CC5"/>
    <w:rsid w:val="00E442BD"/>
    <w:rsid w:val="00E4613F"/>
    <w:rsid w:val="00E54FB2"/>
    <w:rsid w:val="00E559DA"/>
    <w:rsid w:val="00E562D5"/>
    <w:rsid w:val="00E579DC"/>
    <w:rsid w:val="00E61D6D"/>
    <w:rsid w:val="00E64C6E"/>
    <w:rsid w:val="00E74861"/>
    <w:rsid w:val="00E74983"/>
    <w:rsid w:val="00E754F2"/>
    <w:rsid w:val="00E75D12"/>
    <w:rsid w:val="00E8179A"/>
    <w:rsid w:val="00E8390A"/>
    <w:rsid w:val="00E85679"/>
    <w:rsid w:val="00E85920"/>
    <w:rsid w:val="00E86014"/>
    <w:rsid w:val="00E86B78"/>
    <w:rsid w:val="00E875DE"/>
    <w:rsid w:val="00E918E2"/>
    <w:rsid w:val="00E9219B"/>
    <w:rsid w:val="00E952EF"/>
    <w:rsid w:val="00E95F22"/>
    <w:rsid w:val="00E9741A"/>
    <w:rsid w:val="00EA110F"/>
    <w:rsid w:val="00EA30F3"/>
    <w:rsid w:val="00EA61D9"/>
    <w:rsid w:val="00EA7492"/>
    <w:rsid w:val="00EB4D14"/>
    <w:rsid w:val="00EC275B"/>
    <w:rsid w:val="00EC2DB3"/>
    <w:rsid w:val="00EC34F7"/>
    <w:rsid w:val="00ED6D2C"/>
    <w:rsid w:val="00EE00F5"/>
    <w:rsid w:val="00EE09FE"/>
    <w:rsid w:val="00EE0A8D"/>
    <w:rsid w:val="00EE0CB0"/>
    <w:rsid w:val="00EE5B2E"/>
    <w:rsid w:val="00EE6B5B"/>
    <w:rsid w:val="00EF6FFC"/>
    <w:rsid w:val="00EF745C"/>
    <w:rsid w:val="00EF7EB9"/>
    <w:rsid w:val="00F011B3"/>
    <w:rsid w:val="00F01654"/>
    <w:rsid w:val="00F02C47"/>
    <w:rsid w:val="00F11FAA"/>
    <w:rsid w:val="00F1612B"/>
    <w:rsid w:val="00F161CE"/>
    <w:rsid w:val="00F1714E"/>
    <w:rsid w:val="00F21F78"/>
    <w:rsid w:val="00F2588D"/>
    <w:rsid w:val="00F278F2"/>
    <w:rsid w:val="00F27E7D"/>
    <w:rsid w:val="00F301B0"/>
    <w:rsid w:val="00F30871"/>
    <w:rsid w:val="00F33670"/>
    <w:rsid w:val="00F34C07"/>
    <w:rsid w:val="00F3603B"/>
    <w:rsid w:val="00F363BC"/>
    <w:rsid w:val="00F36DC6"/>
    <w:rsid w:val="00F41120"/>
    <w:rsid w:val="00F41367"/>
    <w:rsid w:val="00F416D4"/>
    <w:rsid w:val="00F43F49"/>
    <w:rsid w:val="00F45EC4"/>
    <w:rsid w:val="00F4624D"/>
    <w:rsid w:val="00F47C77"/>
    <w:rsid w:val="00F500DB"/>
    <w:rsid w:val="00F54FA9"/>
    <w:rsid w:val="00F5759E"/>
    <w:rsid w:val="00F624CF"/>
    <w:rsid w:val="00F64CA6"/>
    <w:rsid w:val="00F672E4"/>
    <w:rsid w:val="00F67BBD"/>
    <w:rsid w:val="00F751E8"/>
    <w:rsid w:val="00F83B6F"/>
    <w:rsid w:val="00F846CA"/>
    <w:rsid w:val="00F902D9"/>
    <w:rsid w:val="00F90D09"/>
    <w:rsid w:val="00F90F24"/>
    <w:rsid w:val="00F93E30"/>
    <w:rsid w:val="00F93F92"/>
    <w:rsid w:val="00F957A0"/>
    <w:rsid w:val="00F95DD0"/>
    <w:rsid w:val="00FA2709"/>
    <w:rsid w:val="00FA2E1B"/>
    <w:rsid w:val="00FA2FD2"/>
    <w:rsid w:val="00FB3D98"/>
    <w:rsid w:val="00FB4E53"/>
    <w:rsid w:val="00FB5A14"/>
    <w:rsid w:val="00FC005A"/>
    <w:rsid w:val="00FD239A"/>
    <w:rsid w:val="00FD4617"/>
    <w:rsid w:val="00FE11FB"/>
    <w:rsid w:val="00FE4329"/>
    <w:rsid w:val="00FE7CF3"/>
    <w:rsid w:val="00FF2C38"/>
    <w:rsid w:val="00FF3A51"/>
    <w:rsid w:val="00FF4169"/>
    <w:rsid w:val="00FF50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76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68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7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4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6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7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0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7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0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3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4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9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1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0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049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57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5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2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26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3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7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9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700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4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8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1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9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8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7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4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1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0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124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9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024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515F-FC01-4CD9-80D3-A4B6341C1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9</Characters>
  <Application>Microsoft Office Word</Application>
  <DocSecurity>0</DocSecurity>
  <Lines>6</Lines>
  <Paragraphs>1</Paragraphs>
  <ScaleCrop>false</ScaleCrop>
  <Company>HP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19690_sing</cp:lastModifiedBy>
  <cp:revision>3</cp:revision>
  <cp:lastPrinted>2023-01-14T10:30:00Z</cp:lastPrinted>
  <dcterms:created xsi:type="dcterms:W3CDTF">2023-09-13T02:52:00Z</dcterms:created>
  <dcterms:modified xsi:type="dcterms:W3CDTF">2023-09-22T02:03:00Z</dcterms:modified>
</cp:coreProperties>
</file>